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21"/>
        <w:tblW w:w="92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118"/>
        <w:gridCol w:w="1170"/>
        <w:gridCol w:w="1122"/>
        <w:gridCol w:w="2790"/>
        <w:gridCol w:w="1350"/>
      </w:tblGrid>
      <w:tr w:rsidR="006E276F" w:rsidRPr="001B3AC3" w14:paraId="7DE285B5" w14:textId="77777777" w:rsidTr="0009528A">
        <w:trPr>
          <w:trHeight w:val="29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559EF" w14:textId="534D4F9D" w:rsidR="00AD7136" w:rsidRPr="006B5D5B" w:rsidRDefault="00505CDA" w:rsidP="00B41F6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7E24A" w14:textId="17C038EF" w:rsidR="00AD7136" w:rsidRPr="006B5D5B" w:rsidRDefault="008B709E" w:rsidP="00B41F6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FE558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</w:t>
            </w:r>
            <w:r w:rsidR="00AD7136" w:rsidRPr="00BE3A9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as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1211F" w14:textId="5F7C9BBB" w:rsidR="00AD7136" w:rsidRPr="006B5D5B" w:rsidRDefault="000357F3" w:rsidP="00B41F6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FE5587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</w:t>
            </w:r>
            <w:r w:rsidR="00AD7136" w:rsidRPr="00E4795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ontrol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79E372" w14:textId="61896495" w:rsidR="00AD7136" w:rsidRPr="006B5D5B" w:rsidRDefault="00A029C9" w:rsidP="00B41F66">
            <w:pPr>
              <w:widowControl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B5D5B"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613445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t</w:t>
            </w:r>
            <w:r w:rsidRPr="004D1A34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ot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0A637" w14:textId="038B5CF5" w:rsidR="00AD7136" w:rsidRPr="006B5D5B" w:rsidRDefault="00AD7136" w:rsidP="00B41F6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b/>
                <w:sz w:val="22"/>
                <w:szCs w:val="22"/>
              </w:rPr>
              <w:t>Author (Year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53A82" w14:textId="77777777" w:rsidR="00AD7136" w:rsidRPr="006B5D5B" w:rsidRDefault="00AD7136" w:rsidP="00B41F6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b/>
                <w:sz w:val="22"/>
                <w:szCs w:val="22"/>
              </w:rPr>
              <w:t>PMID</w:t>
            </w:r>
          </w:p>
        </w:tc>
      </w:tr>
      <w:tr w:rsidR="006E276F" w:rsidRPr="001B3AC3" w14:paraId="30960FA7" w14:textId="77777777" w:rsidTr="0009528A">
        <w:trPr>
          <w:trHeight w:val="29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073F3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D3394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41,9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089CF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71,5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315188" w14:textId="0A4CECE0" w:rsidR="00AD7136" w:rsidRPr="006B5D5B" w:rsidRDefault="00CA2884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413</w:t>
            </w:r>
            <w:r w:rsidR="009F2347" w:rsidRPr="006B5D5B">
              <w:rPr>
                <w:rFonts w:ascii="Arial" w:hAnsi="Arial" w:cs="Arial"/>
                <w:sz w:val="22"/>
                <w:szCs w:val="22"/>
              </w:rPr>
              <w:t>,</w:t>
            </w:r>
            <w:r w:rsidRPr="006B5D5B">
              <w:rPr>
                <w:rFonts w:ascii="Arial" w:hAnsi="Arial" w:cs="Arial"/>
                <w:sz w:val="22"/>
                <w:szCs w:val="22"/>
              </w:rPr>
              <w:t>466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3AA43" w14:textId="62222121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Mullins (2021)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 xml:space="preserve"> [1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77A93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4002096</w:t>
            </w:r>
          </w:p>
        </w:tc>
      </w:tr>
      <w:tr w:rsidR="006E276F" w:rsidRPr="001B3AC3" w14:paraId="1BD5DFF0" w14:textId="77777777" w:rsidTr="0009528A">
        <w:trPr>
          <w:trHeight w:val="29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340A1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3147D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170,7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5DB80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29,44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A970F3" w14:textId="5BA2DEE4" w:rsidR="00AD7136" w:rsidRPr="006B5D5B" w:rsidRDefault="005D2238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500</w:t>
            </w:r>
            <w:r w:rsidR="009F2347" w:rsidRPr="006B5D5B">
              <w:rPr>
                <w:rFonts w:ascii="Arial" w:hAnsi="Arial" w:cs="Arial"/>
                <w:sz w:val="22"/>
                <w:szCs w:val="22"/>
              </w:rPr>
              <w:t>,</w:t>
            </w:r>
            <w:r w:rsidRPr="006B5D5B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27A0B" w14:textId="419C242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Howard (2019)</w:t>
            </w:r>
            <w:r w:rsidR="004E5A51" w:rsidRPr="006B5D5B" w:rsidDel="004E5A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>[2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0C8D8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color w:val="212121"/>
                <w:sz w:val="22"/>
                <w:szCs w:val="22"/>
              </w:rPr>
              <w:t>30718901</w:t>
            </w:r>
          </w:p>
        </w:tc>
      </w:tr>
      <w:tr w:rsidR="006E276F" w:rsidRPr="001B3AC3" w14:paraId="3F995F30" w14:textId="77777777" w:rsidTr="0009528A">
        <w:trPr>
          <w:trHeight w:val="29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CA904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Schizophrenia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CEC72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53,3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7C420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77,25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E9C50E" w14:textId="30A89E5D" w:rsidR="00AD7136" w:rsidRPr="006B5D5B" w:rsidRDefault="00A82056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130</w:t>
            </w:r>
            <w:r w:rsidR="009F2347" w:rsidRPr="006B5D5B">
              <w:rPr>
                <w:rFonts w:ascii="Arial" w:hAnsi="Arial" w:cs="Arial"/>
                <w:sz w:val="22"/>
                <w:szCs w:val="22"/>
              </w:rPr>
              <w:t>,</w:t>
            </w:r>
            <w:r w:rsidRPr="006B5D5B">
              <w:rPr>
                <w:rFonts w:ascii="Arial" w:hAnsi="Arial" w:cs="Arial"/>
                <w:sz w:val="22"/>
                <w:szCs w:val="22"/>
              </w:rPr>
              <w:t>644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C0359" w14:textId="30C7427A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Trubetskoy (2022)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 xml:space="preserve"> [3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9539C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color w:val="212121"/>
                <w:sz w:val="22"/>
                <w:szCs w:val="22"/>
              </w:rPr>
              <w:t>35396580</w:t>
            </w:r>
          </w:p>
        </w:tc>
      </w:tr>
      <w:tr w:rsidR="006E276F" w:rsidRPr="001B3AC3" w14:paraId="14DA2325" w14:textId="77777777" w:rsidTr="0009528A">
        <w:trPr>
          <w:trHeight w:val="29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59444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Suicide attempt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6011E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29,7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5C4E0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519,9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7324B1" w14:textId="56B21FEF" w:rsidR="00AD7136" w:rsidRPr="006B5D5B" w:rsidRDefault="00A1048D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549</w:t>
            </w:r>
            <w:r w:rsidR="009F2347" w:rsidRPr="006B5D5B">
              <w:rPr>
                <w:rFonts w:ascii="Arial" w:hAnsi="Arial" w:cs="Arial"/>
                <w:sz w:val="22"/>
                <w:szCs w:val="22"/>
              </w:rPr>
              <w:t>,</w:t>
            </w:r>
            <w:r w:rsidRPr="006B5D5B">
              <w:rPr>
                <w:rFonts w:ascii="Arial" w:hAnsi="Arial" w:cs="Arial"/>
                <w:sz w:val="22"/>
                <w:szCs w:val="22"/>
              </w:rPr>
              <w:t>743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E8B49" w14:textId="359564C8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Mullins (2022)</w:t>
            </w:r>
            <w:r w:rsidR="004E5A51" w:rsidRPr="006B5D5B" w:rsidDel="004E5A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>[4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2350E" w14:textId="77777777" w:rsidR="00AD7136" w:rsidRPr="006B5D5B" w:rsidRDefault="00AD7136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4861974</w:t>
            </w:r>
          </w:p>
        </w:tc>
      </w:tr>
      <w:tr w:rsidR="006E276F" w:rsidRPr="001B3AC3" w14:paraId="081B8860" w14:textId="77777777" w:rsidTr="0009528A">
        <w:trPr>
          <w:trHeight w:val="299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2F9BE" w14:textId="77777777" w:rsidR="00193CAA" w:rsidRPr="006B5D5B" w:rsidRDefault="00193CAA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Externalizing traits</w:t>
            </w:r>
          </w:p>
        </w:tc>
        <w:tc>
          <w:tcPr>
            <w:tcW w:w="34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F01B8" w14:textId="0E1825DB" w:rsidR="00193CAA" w:rsidRPr="006B5D5B" w:rsidRDefault="00193CAA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1,492,085 (with 23andMe)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239CF" w14:textId="33128622" w:rsidR="00193CAA" w:rsidRPr="006B5D5B" w:rsidRDefault="00193CAA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Karlsson</w:t>
            </w:r>
            <w:r w:rsidR="006E276F" w:rsidRPr="006B5D5B">
              <w:rPr>
                <w:rFonts w:ascii="Arial" w:hAnsi="Arial" w:cs="Arial"/>
                <w:sz w:val="22"/>
                <w:szCs w:val="22"/>
              </w:rPr>
              <w:t>-</w:t>
            </w:r>
            <w:r w:rsidRPr="006B5D5B">
              <w:rPr>
                <w:rFonts w:ascii="Arial" w:hAnsi="Arial" w:cs="Arial"/>
                <w:sz w:val="22"/>
                <w:szCs w:val="22"/>
              </w:rPr>
              <w:t>Linner (2021)</w:t>
            </w:r>
            <w:r w:rsidR="004E5A51" w:rsidRPr="006B5D5B" w:rsidDel="004E5A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>[5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09B88" w14:textId="77777777" w:rsidR="00193CAA" w:rsidRPr="006B5D5B" w:rsidRDefault="00193CAA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4446935</w:t>
            </w:r>
          </w:p>
        </w:tc>
      </w:tr>
      <w:tr w:rsidR="006E276F" w:rsidRPr="001B3AC3" w14:paraId="7C36ACAA" w14:textId="77777777" w:rsidTr="0009528A">
        <w:trPr>
          <w:trHeight w:val="299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B87CB" w14:textId="77777777" w:rsidR="00193CAA" w:rsidRPr="006B5D5B" w:rsidRDefault="00193CAA" w:rsidP="007E6A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CC9B9" w14:textId="1EB65D53" w:rsidR="00193CAA" w:rsidRPr="006B5D5B" w:rsidRDefault="00193CAA" w:rsidP="00715F46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1,045,957 (without 23andMe)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151C4" w14:textId="3B9E1A06" w:rsidR="00193CAA" w:rsidRPr="006B5D5B" w:rsidRDefault="00193CAA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Williams (2023)</w:t>
            </w:r>
            <w:r w:rsidR="001A00BF" w:rsidRPr="006B5D5B" w:rsidDel="001A00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2DD5" w:rsidRPr="006B5D5B">
              <w:rPr>
                <w:rFonts w:ascii="Arial" w:hAnsi="Arial" w:cs="Arial"/>
                <w:sz w:val="22"/>
                <w:szCs w:val="22"/>
              </w:rPr>
              <w:t>[6]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A7CE7" w14:textId="77777777" w:rsidR="00193CAA" w:rsidRPr="006B5D5B" w:rsidRDefault="00193CAA" w:rsidP="007E6AE3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D5B">
              <w:rPr>
                <w:rFonts w:ascii="Arial" w:hAnsi="Arial" w:cs="Arial"/>
                <w:sz w:val="22"/>
                <w:szCs w:val="22"/>
              </w:rPr>
              <w:t>36993611</w:t>
            </w:r>
          </w:p>
        </w:tc>
      </w:tr>
    </w:tbl>
    <w:p w14:paraId="75ED72ED" w14:textId="77777777" w:rsidR="00C3586C" w:rsidRPr="001B3AC3" w:rsidRDefault="00C3586C">
      <w:pPr>
        <w:rPr>
          <w:rFonts w:ascii="Arial" w:hAnsi="Arial" w:cs="Arial"/>
          <w:b/>
          <w:sz w:val="22"/>
          <w:szCs w:val="22"/>
        </w:rPr>
      </w:pPr>
    </w:p>
    <w:p w14:paraId="104CC650" w14:textId="77777777" w:rsidR="00DF25BF" w:rsidRDefault="00DF25BF">
      <w:pPr>
        <w:rPr>
          <w:rFonts w:ascii="Arial" w:hAnsi="Arial" w:cs="Arial"/>
          <w:b/>
          <w:sz w:val="22"/>
          <w:szCs w:val="22"/>
        </w:rPr>
      </w:pPr>
    </w:p>
    <w:p w14:paraId="1578618B" w14:textId="1E4320C4" w:rsidR="002F34AA" w:rsidRPr="001B3AC3" w:rsidRDefault="007E6AE3">
      <w:pPr>
        <w:rPr>
          <w:rFonts w:ascii="Arial" w:hAnsi="Arial" w:cs="Arial"/>
          <w:sz w:val="22"/>
          <w:szCs w:val="22"/>
        </w:rPr>
      </w:pPr>
      <w:r w:rsidRPr="001B3AC3">
        <w:rPr>
          <w:rFonts w:ascii="Arial" w:hAnsi="Arial" w:cs="Arial"/>
          <w:b/>
          <w:sz w:val="22"/>
          <w:szCs w:val="22"/>
        </w:rPr>
        <w:t>Note:</w:t>
      </w:r>
      <w:r w:rsidRPr="001B3AC3">
        <w:rPr>
          <w:rFonts w:ascii="Arial" w:hAnsi="Arial" w:cs="Arial"/>
          <w:sz w:val="22"/>
          <w:szCs w:val="22"/>
        </w:rPr>
        <w:t xml:space="preserve"> We used the summary statistics from Williams 2023 et al. (i.e., the version </w:t>
      </w:r>
      <w:r w:rsidRPr="001B3AC3">
        <w:rPr>
          <w:rFonts w:ascii="Arial" w:hAnsi="Arial" w:cs="Arial"/>
          <w:i/>
          <w:sz w:val="22"/>
          <w:szCs w:val="22"/>
        </w:rPr>
        <w:t>excluding</w:t>
      </w:r>
      <w:r w:rsidRPr="001B3AC3">
        <w:rPr>
          <w:rFonts w:ascii="Arial" w:hAnsi="Arial" w:cs="Arial"/>
          <w:sz w:val="22"/>
          <w:szCs w:val="22"/>
        </w:rPr>
        <w:t xml:space="preserve"> 23andMe data) to calculate PRS for externalizing traits. </w:t>
      </w:r>
    </w:p>
    <w:p w14:paraId="3BE7762D" w14:textId="77777777" w:rsidR="00A64044" w:rsidRPr="001B3AC3" w:rsidRDefault="00A64044">
      <w:pPr>
        <w:rPr>
          <w:rFonts w:ascii="Arial" w:hAnsi="Arial" w:cs="Arial"/>
          <w:sz w:val="22"/>
          <w:szCs w:val="22"/>
        </w:rPr>
      </w:pPr>
    </w:p>
    <w:p w14:paraId="005C5A63" w14:textId="77777777" w:rsidR="00A64044" w:rsidRPr="001B3AC3" w:rsidRDefault="00A64044">
      <w:pPr>
        <w:rPr>
          <w:rFonts w:ascii="Arial" w:hAnsi="Arial" w:cs="Arial"/>
          <w:b/>
          <w:bCs/>
          <w:sz w:val="22"/>
          <w:szCs w:val="22"/>
        </w:rPr>
      </w:pPr>
    </w:p>
    <w:p w14:paraId="2777FE24" w14:textId="77777777" w:rsidR="00BB00F6" w:rsidRDefault="00BB00F6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AD20996" w14:textId="77777777" w:rsidR="000049AA" w:rsidRDefault="000049AA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1EE5ED2" w14:textId="77777777" w:rsidR="000049AA" w:rsidRDefault="000049AA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5C4B806" w14:textId="77777777" w:rsidR="000049AA" w:rsidRDefault="000049AA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3BC364B" w14:textId="77777777" w:rsidR="000049AA" w:rsidRDefault="000049AA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2AE14FA" w14:textId="06D4909B" w:rsidR="004555BB" w:rsidRPr="001B3AC3" w:rsidRDefault="00022ED7" w:rsidP="007516B0">
      <w:pPr>
        <w:tabs>
          <w:tab w:val="left" w:pos="4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B3AC3">
        <w:rPr>
          <w:rFonts w:ascii="Arial" w:hAnsi="Arial" w:cs="Arial"/>
          <w:b/>
          <w:bCs/>
          <w:sz w:val="22"/>
          <w:szCs w:val="22"/>
        </w:rPr>
        <w:t>e</w:t>
      </w:r>
      <w:r w:rsidR="007516B0" w:rsidRPr="001B3AC3">
        <w:rPr>
          <w:rFonts w:ascii="Arial" w:hAnsi="Arial" w:cs="Arial"/>
          <w:b/>
          <w:bCs/>
          <w:sz w:val="22"/>
          <w:szCs w:val="22"/>
        </w:rPr>
        <w:t>References:</w:t>
      </w:r>
    </w:p>
    <w:p w14:paraId="79381975" w14:textId="1214BF3E" w:rsidR="007516B0" w:rsidRPr="001B3AC3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1B3AC3">
        <w:rPr>
          <w:rFonts w:ascii="Arial" w:hAnsi="Arial" w:cs="Arial"/>
          <w:sz w:val="22"/>
          <w:szCs w:val="22"/>
        </w:rPr>
        <w:t>Mullins N, Forstner AJ, O'Connell KS, et al. Genome-wide association study of more than 40,000 bipolar disorder cases provides new insights into the underlying biology. </w:t>
      </w:r>
      <w:r w:rsidRPr="001B3AC3">
        <w:rPr>
          <w:rFonts w:ascii="Arial" w:hAnsi="Arial" w:cs="Arial"/>
          <w:i/>
          <w:iCs/>
          <w:sz w:val="22"/>
          <w:szCs w:val="22"/>
        </w:rPr>
        <w:t>Nat Genet</w:t>
      </w:r>
      <w:r w:rsidRPr="001B3AC3">
        <w:rPr>
          <w:rFonts w:ascii="Arial" w:hAnsi="Arial" w:cs="Arial"/>
          <w:sz w:val="22"/>
          <w:szCs w:val="22"/>
        </w:rPr>
        <w:t>. 2021;53(6):817-829. doi:10.1038/s41588-021-00857-4.</w:t>
      </w:r>
    </w:p>
    <w:p w14:paraId="6AE31C0F" w14:textId="77777777" w:rsidR="001B3AC3" w:rsidRPr="001B3AC3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1B3AC3">
        <w:rPr>
          <w:rFonts w:ascii="Arial" w:hAnsi="Arial" w:cs="Arial"/>
          <w:sz w:val="22"/>
          <w:szCs w:val="22"/>
        </w:rPr>
        <w:t>Howard DM, Adams MJ, Clarke TK, et al. Genome-wide meta-analysis of depression identifies 102 independent variants and highlights the importance of the prefrontal brain regions. </w:t>
      </w:r>
      <w:r w:rsidRPr="001B3AC3">
        <w:rPr>
          <w:rFonts w:ascii="Arial" w:hAnsi="Arial" w:cs="Arial"/>
          <w:i/>
          <w:iCs/>
          <w:sz w:val="22"/>
          <w:szCs w:val="22"/>
        </w:rPr>
        <w:t>Nat Neurosci</w:t>
      </w:r>
      <w:r w:rsidRPr="001B3AC3">
        <w:rPr>
          <w:rFonts w:ascii="Arial" w:hAnsi="Arial" w:cs="Arial"/>
          <w:sz w:val="22"/>
          <w:szCs w:val="22"/>
        </w:rPr>
        <w:t>. 2019;22(3):343-352. doi:10.1038/s41593-018-0326-7</w:t>
      </w:r>
    </w:p>
    <w:p w14:paraId="1652BC4D" w14:textId="77777777" w:rsidR="002C42BD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1B3AC3">
        <w:rPr>
          <w:rFonts w:ascii="Arial" w:hAnsi="Arial" w:cs="Arial"/>
          <w:sz w:val="22"/>
          <w:szCs w:val="22"/>
        </w:rPr>
        <w:t>Trubetskoy V, Pardiñas AF, Qi T, et al. Mapping genomic loci implicates genes and synaptic biology in schizophrenia. </w:t>
      </w:r>
      <w:r w:rsidRPr="001B3AC3">
        <w:rPr>
          <w:rFonts w:ascii="Arial" w:hAnsi="Arial" w:cs="Arial"/>
          <w:i/>
          <w:iCs/>
          <w:sz w:val="22"/>
          <w:szCs w:val="22"/>
        </w:rPr>
        <w:t>Nature</w:t>
      </w:r>
      <w:r w:rsidRPr="001B3AC3">
        <w:rPr>
          <w:rFonts w:ascii="Arial" w:hAnsi="Arial" w:cs="Arial"/>
          <w:sz w:val="22"/>
          <w:szCs w:val="22"/>
        </w:rPr>
        <w:t>. 2022;604(7906):502-508. doi:10.1038/s41586-022-04434-5</w:t>
      </w:r>
    </w:p>
    <w:p w14:paraId="70127E5C" w14:textId="77777777" w:rsidR="00296CCD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2C42BD">
        <w:rPr>
          <w:rFonts w:ascii="Arial" w:hAnsi="Arial" w:cs="Arial"/>
          <w:sz w:val="22"/>
          <w:szCs w:val="22"/>
        </w:rPr>
        <w:t>Mullins N, Kang J, Campos AI, et al. Dissecting the Shared Genetic Architecture of Suicide Attempt, Psychiatric Disorders, and Known Risk Factors. </w:t>
      </w:r>
      <w:r w:rsidRPr="002C42BD">
        <w:rPr>
          <w:rFonts w:ascii="Arial" w:hAnsi="Arial" w:cs="Arial"/>
          <w:i/>
          <w:iCs/>
          <w:sz w:val="22"/>
          <w:szCs w:val="22"/>
        </w:rPr>
        <w:t>Biol Psychiatry</w:t>
      </w:r>
      <w:r w:rsidRPr="002C42BD">
        <w:rPr>
          <w:rFonts w:ascii="Arial" w:hAnsi="Arial" w:cs="Arial"/>
          <w:sz w:val="22"/>
          <w:szCs w:val="22"/>
        </w:rPr>
        <w:t>. 2022;91(3):313-327. doi:10.1016/j.biopsych.2021.05.029</w:t>
      </w:r>
    </w:p>
    <w:p w14:paraId="6B0E6A73" w14:textId="77777777" w:rsidR="00CD5B1C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296CCD">
        <w:rPr>
          <w:rFonts w:ascii="Arial" w:hAnsi="Arial" w:cs="Arial"/>
          <w:sz w:val="22"/>
          <w:szCs w:val="22"/>
        </w:rPr>
        <w:t>Karlsson Linnér R, Mallard TT, Barr PB, et al. Multivariate analysis of 1.5 million people identifies genetic associations with traits related to self-regulation and addiction. </w:t>
      </w:r>
      <w:r w:rsidRPr="00296CCD">
        <w:rPr>
          <w:rFonts w:ascii="Arial" w:hAnsi="Arial" w:cs="Arial"/>
          <w:i/>
          <w:iCs/>
          <w:sz w:val="22"/>
          <w:szCs w:val="22"/>
        </w:rPr>
        <w:t>Nat Neurosci</w:t>
      </w:r>
      <w:r w:rsidRPr="00296CCD">
        <w:rPr>
          <w:rFonts w:ascii="Arial" w:hAnsi="Arial" w:cs="Arial"/>
          <w:sz w:val="22"/>
          <w:szCs w:val="22"/>
        </w:rPr>
        <w:t>. 2021;24(10):1367-1376. doi:10.1038/s41593-021-00908-3</w:t>
      </w:r>
    </w:p>
    <w:p w14:paraId="56F1D573" w14:textId="17CE93F2" w:rsidR="007516B0" w:rsidRPr="00CD5B1C" w:rsidRDefault="007516B0" w:rsidP="00FD71C4">
      <w:pPr>
        <w:pStyle w:val="ListParagraph"/>
        <w:numPr>
          <w:ilvl w:val="0"/>
          <w:numId w:val="1"/>
        </w:numPr>
        <w:tabs>
          <w:tab w:val="left" w:pos="480"/>
        </w:tabs>
        <w:snapToGrid w:val="0"/>
        <w:spacing w:after="120" w:line="240" w:lineRule="auto"/>
        <w:contextualSpacing w:val="0"/>
        <w:rPr>
          <w:rFonts w:ascii="Arial" w:hAnsi="Arial" w:cs="Arial"/>
          <w:sz w:val="22"/>
          <w:szCs w:val="22"/>
        </w:rPr>
      </w:pPr>
      <w:r w:rsidRPr="00CD5B1C">
        <w:rPr>
          <w:rFonts w:ascii="Arial" w:hAnsi="Arial" w:cs="Arial"/>
          <w:sz w:val="22"/>
          <w:szCs w:val="22"/>
        </w:rPr>
        <w:t>Williams CM, Poore H, Tanksley PT, et al. Guidelines for Evaluating the Comparability of Down-Sampled GWAS Summary Statistics. Preprint. </w:t>
      </w:r>
      <w:r w:rsidRPr="00CD5B1C">
        <w:rPr>
          <w:rFonts w:ascii="Arial" w:hAnsi="Arial" w:cs="Arial"/>
          <w:i/>
          <w:iCs/>
          <w:sz w:val="22"/>
          <w:szCs w:val="22"/>
        </w:rPr>
        <w:t>bioRxiv</w:t>
      </w:r>
      <w:r w:rsidRPr="00CD5B1C">
        <w:rPr>
          <w:rFonts w:ascii="Arial" w:hAnsi="Arial" w:cs="Arial"/>
          <w:sz w:val="22"/>
          <w:szCs w:val="22"/>
        </w:rPr>
        <w:t>. 2023;2023.03.21.533641. Published 2023 Mar 24. doi:10.1101/2023.03.21.533641</w:t>
      </w:r>
    </w:p>
    <w:sectPr w:rsidR="007516B0" w:rsidRPr="00CD5B1C" w:rsidSect="006E2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F83BD0"/>
    <w:multiLevelType w:val="hybridMultilevel"/>
    <w:tmpl w:val="FD9AC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923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Y824F271B562Z285"/>
    <w:docVar w:name="paperpile-doc-name" w:val="Multimedia Appendix 4.docx"/>
    <w:docVar w:name="paperpile-includeDoi" w:val="true"/>
    <w:docVar w:name="paperpile-styleFile" w:val="nature.csl"/>
    <w:docVar w:name="paperpile-styleId" w:val="nature"/>
    <w:docVar w:name="paperpile-styleLabel" w:val="Nature"/>
    <w:docVar w:name="paperpile-styleLocale" w:val="default"/>
  </w:docVars>
  <w:rsids>
    <w:rsidRoot w:val="007E6AE3"/>
    <w:rsid w:val="000049AA"/>
    <w:rsid w:val="00022ED7"/>
    <w:rsid w:val="00024910"/>
    <w:rsid w:val="00033AC8"/>
    <w:rsid w:val="000357F3"/>
    <w:rsid w:val="0004559D"/>
    <w:rsid w:val="0009528A"/>
    <w:rsid w:val="000E3E27"/>
    <w:rsid w:val="00105D9C"/>
    <w:rsid w:val="00133122"/>
    <w:rsid w:val="001369FA"/>
    <w:rsid w:val="0016238B"/>
    <w:rsid w:val="00193CAA"/>
    <w:rsid w:val="001A00BF"/>
    <w:rsid w:val="001B0287"/>
    <w:rsid w:val="001B3AC3"/>
    <w:rsid w:val="002728FC"/>
    <w:rsid w:val="00296CCD"/>
    <w:rsid w:val="002C42BD"/>
    <w:rsid w:val="002E25F1"/>
    <w:rsid w:val="002F34AA"/>
    <w:rsid w:val="00305166"/>
    <w:rsid w:val="00337D63"/>
    <w:rsid w:val="00352930"/>
    <w:rsid w:val="003C5753"/>
    <w:rsid w:val="003C5EF8"/>
    <w:rsid w:val="004344AD"/>
    <w:rsid w:val="00435910"/>
    <w:rsid w:val="004555BB"/>
    <w:rsid w:val="00476050"/>
    <w:rsid w:val="004B6F01"/>
    <w:rsid w:val="004D1A34"/>
    <w:rsid w:val="004E5A51"/>
    <w:rsid w:val="00505CDA"/>
    <w:rsid w:val="005353AC"/>
    <w:rsid w:val="00555C2E"/>
    <w:rsid w:val="00562992"/>
    <w:rsid w:val="005C719E"/>
    <w:rsid w:val="005D2238"/>
    <w:rsid w:val="005D698D"/>
    <w:rsid w:val="00613445"/>
    <w:rsid w:val="006B5D5B"/>
    <w:rsid w:val="006C6062"/>
    <w:rsid w:val="006C6909"/>
    <w:rsid w:val="006E276F"/>
    <w:rsid w:val="00715F46"/>
    <w:rsid w:val="007516B0"/>
    <w:rsid w:val="00775F78"/>
    <w:rsid w:val="007852A1"/>
    <w:rsid w:val="00791F1F"/>
    <w:rsid w:val="007B378B"/>
    <w:rsid w:val="007B57D4"/>
    <w:rsid w:val="007D5F46"/>
    <w:rsid w:val="007E6AE3"/>
    <w:rsid w:val="007F28C7"/>
    <w:rsid w:val="00850CFF"/>
    <w:rsid w:val="00863715"/>
    <w:rsid w:val="008B709E"/>
    <w:rsid w:val="008C4480"/>
    <w:rsid w:val="008D09F9"/>
    <w:rsid w:val="008E4076"/>
    <w:rsid w:val="008F784A"/>
    <w:rsid w:val="00934ED5"/>
    <w:rsid w:val="00964BF7"/>
    <w:rsid w:val="00971945"/>
    <w:rsid w:val="00991A31"/>
    <w:rsid w:val="009B2A3E"/>
    <w:rsid w:val="009F2347"/>
    <w:rsid w:val="00A028AF"/>
    <w:rsid w:val="00A029C9"/>
    <w:rsid w:val="00A03B10"/>
    <w:rsid w:val="00A1048D"/>
    <w:rsid w:val="00A41A8E"/>
    <w:rsid w:val="00A64044"/>
    <w:rsid w:val="00A82056"/>
    <w:rsid w:val="00A93780"/>
    <w:rsid w:val="00AD7136"/>
    <w:rsid w:val="00AF5D68"/>
    <w:rsid w:val="00B0658A"/>
    <w:rsid w:val="00B1072A"/>
    <w:rsid w:val="00B41F66"/>
    <w:rsid w:val="00B53577"/>
    <w:rsid w:val="00B7636A"/>
    <w:rsid w:val="00B922D2"/>
    <w:rsid w:val="00BA12C6"/>
    <w:rsid w:val="00BB00F6"/>
    <w:rsid w:val="00BC66BC"/>
    <w:rsid w:val="00BE3A91"/>
    <w:rsid w:val="00BF379B"/>
    <w:rsid w:val="00C02DD5"/>
    <w:rsid w:val="00C307AE"/>
    <w:rsid w:val="00C3586C"/>
    <w:rsid w:val="00C52426"/>
    <w:rsid w:val="00C663F4"/>
    <w:rsid w:val="00C96276"/>
    <w:rsid w:val="00CA2884"/>
    <w:rsid w:val="00CA2DCA"/>
    <w:rsid w:val="00CD5B1C"/>
    <w:rsid w:val="00CE2F31"/>
    <w:rsid w:val="00CF6DB1"/>
    <w:rsid w:val="00D93E43"/>
    <w:rsid w:val="00DC229D"/>
    <w:rsid w:val="00DC5AE1"/>
    <w:rsid w:val="00DF25BF"/>
    <w:rsid w:val="00E32D2F"/>
    <w:rsid w:val="00E4795A"/>
    <w:rsid w:val="00E80BDB"/>
    <w:rsid w:val="00EA02DB"/>
    <w:rsid w:val="00F44BB2"/>
    <w:rsid w:val="00F571D6"/>
    <w:rsid w:val="00F61DE5"/>
    <w:rsid w:val="00F82A30"/>
    <w:rsid w:val="00FB22EA"/>
    <w:rsid w:val="00FD717E"/>
    <w:rsid w:val="00FD71C4"/>
    <w:rsid w:val="00FE5587"/>
    <w:rsid w:val="00FF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6EFD2"/>
  <w15:chartTrackingRefBased/>
  <w15:docId w15:val="{BDBC2EEA-2FE8-8E46-8A39-B18FFBBFD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A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A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A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A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A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A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A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A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A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A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A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A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AE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AE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AE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D713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B18E37-F282-F144-9DBF-0EDF7F9F1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703</Characters>
  <Application>Microsoft Office Word</Application>
  <DocSecurity>0</DocSecurity>
  <Lines>38</Lines>
  <Paragraphs>12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7</cp:revision>
  <dcterms:created xsi:type="dcterms:W3CDTF">2024-10-21T19:14:00Z</dcterms:created>
  <dcterms:modified xsi:type="dcterms:W3CDTF">2024-10-21T19:15:00Z</dcterms:modified>
</cp:coreProperties>
</file>